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E9CA" w14:textId="77777777" w:rsidR="00A50E9B" w:rsidRDefault="001A71AD">
      <w:pPr>
        <w:rPr>
          <w:rFonts w:ascii="Times New Roman" w:hAnsi="Times New Roman"/>
          <w:b/>
          <w:bCs/>
          <w:color w:val="000000"/>
          <w:sz w:val="22"/>
          <w:szCs w:val="20"/>
        </w:rPr>
      </w:pPr>
      <w:r>
        <w:rPr>
          <w:rFonts w:ascii="Times New Roman" w:hAnsi="Times New Roman"/>
          <w:b/>
          <w:bCs/>
          <w:color w:val="000000"/>
          <w:sz w:val="22"/>
          <w:szCs w:val="20"/>
        </w:rPr>
        <w:t xml:space="preserve">Differential transcriptomics analysis of IPEC-J2 cells single or co-infected with porcine epidemic diarrhea virus and transmissible gastroenteritis virus </w:t>
      </w:r>
    </w:p>
    <w:p w14:paraId="74C5D441" w14:textId="77777777" w:rsidR="00A50E9B" w:rsidRDefault="00A50E9B">
      <w:pPr>
        <w:rPr>
          <w:rFonts w:ascii="Times New Roman" w:hAnsi="Times New Roman"/>
          <w:b/>
          <w:bCs/>
          <w:color w:val="000000"/>
          <w:sz w:val="22"/>
          <w:szCs w:val="20"/>
        </w:rPr>
      </w:pPr>
    </w:p>
    <w:p w14:paraId="646CB4B4" w14:textId="77777777" w:rsidR="00A50E9B" w:rsidRDefault="001A71AD">
      <w:pPr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t>Lina Song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1,2</w:t>
      </w:r>
      <w:r>
        <w:rPr>
          <w:rFonts w:ascii="Times New Roman" w:hAnsi="Times New Roman"/>
          <w:bCs/>
          <w:color w:val="000000"/>
          <w:sz w:val="20"/>
          <w:szCs w:val="20"/>
        </w:rPr>
        <w:t>, Jing Chen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Pengfei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Hao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Yuhang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Jiang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>, Wang Xu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Letian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Li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>, Si Chen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Zihan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Gao</w:t>
      </w:r>
      <w:r>
        <w:rPr>
          <w:rFonts w:ascii="Times New Roman" w:hAnsi="Times New Roman"/>
          <w:bCs/>
          <w:color w:val="000000"/>
          <w:szCs w:val="21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N</w:t>
      </w:r>
      <w:r>
        <w:rPr>
          <w:rFonts w:ascii="Times New Roman" w:hAnsi="Times New Roman"/>
          <w:bCs/>
          <w:color w:val="000000"/>
          <w:sz w:val="20"/>
          <w:szCs w:val="20"/>
        </w:rPr>
        <w:t>ingyi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Jin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vertAlign w:val="superscript"/>
        </w:rPr>
        <w:sym w:font="Wingdings" w:char="F02A"/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Linzhu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Ren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vertAlign w:val="superscript"/>
        </w:rPr>
        <w:sym w:font="Wingdings" w:char="F02A"/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ascii="Times New Roman" w:hAnsi="Times New Roman"/>
          <w:bCs/>
          <w:color w:val="000000"/>
          <w:sz w:val="20"/>
          <w:szCs w:val="20"/>
        </w:rPr>
        <w:t>and Chang Li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0"/>
          <w:szCs w:val="20"/>
          <w:vertAlign w:val="superscript"/>
        </w:rPr>
        <w:sym w:font="Wingdings" w:char="F02A"/>
      </w:r>
    </w:p>
    <w:p w14:paraId="395D373B" w14:textId="77777777" w:rsidR="00A50E9B" w:rsidRDefault="00A50E9B">
      <w:pPr>
        <w:adjustRightInd w:val="0"/>
        <w:snapToGrid w:val="0"/>
        <w:ind w:left="134" w:hangingChars="67" w:hanging="134"/>
        <w:rPr>
          <w:rFonts w:ascii="Times New Roman" w:hAnsi="Times New Roman"/>
          <w:color w:val="000000"/>
          <w:sz w:val="20"/>
          <w:szCs w:val="20"/>
          <w:vertAlign w:val="superscript"/>
          <w:lang w:val="en-GB" w:bidi="en-US"/>
        </w:rPr>
      </w:pPr>
    </w:p>
    <w:p w14:paraId="481CA41B" w14:textId="77777777" w:rsidR="00A50E9B" w:rsidRDefault="001A71AD">
      <w:pPr>
        <w:tabs>
          <w:tab w:val="left" w:pos="3261"/>
        </w:tabs>
        <w:ind w:left="142" w:hangingChars="71" w:hanging="142"/>
        <w:jc w:val="left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College of Veterinary medicine, Key Lab for Zoonoses Research, Ministry of Education, Jilin University, Changchun 130062, China</w:t>
      </w:r>
    </w:p>
    <w:p w14:paraId="0DD07934" w14:textId="77777777" w:rsidR="00A50E9B" w:rsidRDefault="001A71AD">
      <w:pPr>
        <w:tabs>
          <w:tab w:val="left" w:pos="3261"/>
        </w:tabs>
        <w:ind w:left="142" w:hangingChars="71" w:hanging="142"/>
        <w:jc w:val="left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Research Unit of Key Technologies for Prevention and Control of Virus Zoonoses, Chinese Academy of Medical Sciences, Changchu</w:t>
      </w:r>
      <w:r>
        <w:rPr>
          <w:rFonts w:ascii="Times New Roman" w:hAnsi="Times New Roman"/>
          <w:bCs/>
          <w:color w:val="000000"/>
          <w:sz w:val="20"/>
          <w:szCs w:val="20"/>
        </w:rPr>
        <w:t>n Institute of Veterinary Medicine, Chinese Academy of Agricultural Sciences, Changchun, China</w:t>
      </w:r>
    </w:p>
    <w:p w14:paraId="11C667C1" w14:textId="77777777" w:rsidR="00A50E9B" w:rsidRDefault="001A71AD">
      <w:pPr>
        <w:ind w:left="100" w:hangingChars="50" w:hanging="10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College of Animal Sciences, Jilin University, Changchun 130062, China</w:t>
      </w:r>
    </w:p>
    <w:p w14:paraId="038722DF" w14:textId="77777777" w:rsidR="00A50E9B" w:rsidRDefault="00A50E9B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72516A9F" w14:textId="77777777" w:rsidR="00A50E9B" w:rsidRDefault="001A71AD">
      <w:pPr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Running Title: </w:t>
      </w:r>
      <w:r>
        <w:rPr>
          <w:rFonts w:ascii="Times New Roman" w:hAnsi="Times New Roman"/>
          <w:bCs/>
          <w:color w:val="000000"/>
          <w:sz w:val="20"/>
          <w:szCs w:val="20"/>
        </w:rPr>
        <w:t>Differential transcriptomics of cells infected with PEDV and/or TGEV</w:t>
      </w:r>
    </w:p>
    <w:p w14:paraId="38745D02" w14:textId="77777777" w:rsidR="00A50E9B" w:rsidRDefault="00A50E9B">
      <w:pPr>
        <w:pStyle w:val="MDPI16affiliation"/>
        <w:spacing w:line="240" w:lineRule="auto"/>
        <w:ind w:leftChars="8" w:left="217" w:hangingChars="100" w:hanging="200"/>
        <w:rPr>
          <w:rFonts w:ascii="Times New Roman" w:eastAsia="SimSun" w:hAnsi="Times New Roman"/>
          <w:sz w:val="20"/>
          <w:szCs w:val="20"/>
          <w:vertAlign w:val="superscript"/>
        </w:rPr>
      </w:pPr>
    </w:p>
    <w:p w14:paraId="6320EA52" w14:textId="77777777" w:rsidR="00A50E9B" w:rsidRDefault="001A71AD">
      <w:pPr>
        <w:pStyle w:val="MDPI16affiliation"/>
        <w:spacing w:line="240" w:lineRule="auto"/>
        <w:ind w:leftChars="8" w:left="217" w:hangingChars="100" w:hanging="200"/>
        <w:rPr>
          <w:rFonts w:ascii="Times New Roman" w:eastAsia="SimSun" w:hAnsi="Times New Roman"/>
          <w:sz w:val="20"/>
          <w:szCs w:val="20"/>
          <w:lang w:eastAsia="zh-CN"/>
        </w:rPr>
      </w:pPr>
      <w:r>
        <w:rPr>
          <w:rFonts w:ascii="Times New Roman" w:eastAsia="SimSun" w:hAnsi="Times New Roman"/>
          <w:sz w:val="20"/>
          <w:szCs w:val="20"/>
          <w:vertAlign w:val="superscript"/>
        </w:rPr>
        <w:sym w:font="Wingdings" w:char="F02A"/>
      </w:r>
      <w:r>
        <w:rPr>
          <w:rFonts w:ascii="Times New Roman" w:eastAsia="SimSu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/>
          <w:bCs/>
          <w:sz w:val="20"/>
          <w:szCs w:val="20"/>
        </w:rPr>
        <w:t>C</w:t>
      </w:r>
      <w:r>
        <w:rPr>
          <w:rFonts w:ascii="Times New Roman" w:eastAsia="SimSun" w:hAnsi="Times New Roman"/>
          <w:bCs/>
          <w:sz w:val="20"/>
          <w:szCs w:val="20"/>
        </w:rPr>
        <w:t>orrespondence: lichang78@163.com</w:t>
      </w:r>
      <w:r>
        <w:rPr>
          <w:rFonts w:ascii="Times New Roman" w:eastAsia="SimSun" w:hAnsi="Times New Roman"/>
          <w:sz w:val="20"/>
          <w:szCs w:val="20"/>
        </w:rPr>
        <w:t xml:space="preserve"> (Li C)</w:t>
      </w:r>
      <w:r>
        <w:rPr>
          <w:rFonts w:ascii="Times New Roman" w:eastAsia="SimSun" w:hAnsi="Times New Roman"/>
          <w:bCs/>
          <w:sz w:val="20"/>
          <w:szCs w:val="20"/>
        </w:rPr>
        <w:t xml:space="preserve">; </w:t>
      </w:r>
      <w:r>
        <w:rPr>
          <w:rFonts w:ascii="Times New Roman" w:eastAsia="SimSun" w:hAnsi="Times New Roman"/>
          <w:sz w:val="20"/>
          <w:szCs w:val="20"/>
        </w:rPr>
        <w:t>renlz@jlu.edu.cn (Ren L)</w:t>
      </w:r>
      <w:r>
        <w:rPr>
          <w:rFonts w:ascii="Times New Roman" w:eastAsia="SimSun" w:hAnsi="Times New Roman"/>
          <w:sz w:val="20"/>
          <w:szCs w:val="20"/>
          <w:lang w:eastAsia="zh-CN"/>
        </w:rPr>
        <w:t xml:space="preserve">; </w:t>
      </w:r>
      <w:hyperlink r:id="rId5" w:history="1">
        <w:r>
          <w:rPr>
            <w:rStyle w:val="Hyperlink"/>
            <w:rFonts w:ascii="Times New Roman" w:eastAsia="SimSun" w:hAnsi="Times New Roman"/>
            <w:sz w:val="20"/>
            <w:szCs w:val="20"/>
            <w:lang w:eastAsia="zh-CN"/>
          </w:rPr>
          <w:t>ningyik@126.com</w:t>
        </w:r>
      </w:hyperlink>
      <w:r>
        <w:rPr>
          <w:rFonts w:ascii="Times New Roman" w:eastAsia="SimSun" w:hAnsi="Times New Roman"/>
          <w:sz w:val="20"/>
          <w:szCs w:val="20"/>
          <w:lang w:eastAsia="zh-CN"/>
        </w:rPr>
        <w:t xml:space="preserve"> (</w:t>
      </w:r>
      <w:proofErr w:type="spellStart"/>
      <w:r>
        <w:rPr>
          <w:rFonts w:ascii="Times New Roman" w:eastAsia="SimSun" w:hAnsi="Times New Roman"/>
          <w:sz w:val="20"/>
          <w:szCs w:val="20"/>
          <w:lang w:eastAsia="zh-CN"/>
        </w:rPr>
        <w:t>Jin</w:t>
      </w:r>
      <w:proofErr w:type="spellEnd"/>
      <w:r>
        <w:rPr>
          <w:rFonts w:ascii="Times New Roman" w:eastAsia="SimSun" w:hAnsi="Times New Roman"/>
          <w:sz w:val="20"/>
          <w:szCs w:val="20"/>
          <w:lang w:eastAsia="zh-CN"/>
        </w:rPr>
        <w:t xml:space="preserve"> N)</w:t>
      </w:r>
    </w:p>
    <w:p w14:paraId="00CA2868" w14:textId="77777777" w:rsidR="00A50E9B" w:rsidRDefault="00A50E9B"/>
    <w:p w14:paraId="667CBE5F" w14:textId="77777777" w:rsidR="00A50E9B" w:rsidRDefault="001A71AD">
      <w:pPr>
        <w:widowControl/>
        <w:jc w:val="left"/>
      </w:pPr>
      <w:r>
        <w:br w:type="page"/>
      </w:r>
    </w:p>
    <w:p w14:paraId="5AA0433D" w14:textId="77777777" w:rsidR="00A50E9B" w:rsidRDefault="001A71AD">
      <w:pPr>
        <w:pStyle w:val="SMcaption"/>
        <w:spacing w:line="360" w:lineRule="auto"/>
        <w:ind w:left="422" w:hanging="422"/>
        <w:jc w:val="both"/>
        <w:rPr>
          <w:b/>
          <w:color w:val="000000"/>
          <w:szCs w:val="24"/>
          <w:shd w:val="clear" w:color="auto" w:fill="FDFCFA"/>
        </w:rPr>
      </w:pPr>
      <w:r>
        <w:rPr>
          <w:b/>
          <w:szCs w:val="24"/>
        </w:rPr>
        <w:lastRenderedPageBreak/>
        <w:t xml:space="preserve">Fig S1: </w:t>
      </w:r>
      <w:r>
        <w:rPr>
          <w:b/>
          <w:color w:val="000000"/>
          <w:szCs w:val="24"/>
          <w:shd w:val="clear" w:color="auto" w:fill="FDFCFA"/>
        </w:rPr>
        <w:t xml:space="preserve">Original Western images used for preparing Figure 1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4"/>
        <w:gridCol w:w="1790"/>
      </w:tblGrid>
      <w:tr w:rsidR="00A50E9B" w14:paraId="5F6DFBDD" w14:textId="77777777">
        <w:trPr>
          <w:jc w:val="center"/>
        </w:trPr>
        <w:tc>
          <w:tcPr>
            <w:tcW w:w="0" w:type="auto"/>
          </w:tcPr>
          <w:p w14:paraId="514062B6" w14:textId="77777777" w:rsidR="00A50E9B" w:rsidRDefault="001A71AD">
            <w:r>
              <w:rPr>
                <w:rFonts w:hint="eastAsia"/>
              </w:rPr>
              <w:t>PEDV-S</w:t>
            </w:r>
          </w:p>
        </w:tc>
        <w:tc>
          <w:tcPr>
            <w:tcW w:w="0" w:type="auto"/>
          </w:tcPr>
          <w:p w14:paraId="2E17BB02" w14:textId="77777777" w:rsidR="00A50E9B" w:rsidRDefault="001A71AD">
            <w:r>
              <w:rPr>
                <w:noProof/>
              </w:rPr>
              <w:drawing>
                <wp:inline distT="0" distB="0" distL="0" distR="0" wp14:anchorId="2EAAC0BA" wp14:editId="67B07104">
                  <wp:extent cx="844550" cy="1031875"/>
                  <wp:effectExtent l="0" t="0" r="0" b="0"/>
                  <wp:docPr id="24" name="图片 24" descr="E:\科研资料\李昌-FPV文章\13 转录组\2021-12-23-最后\2021-12-23-最后\9-宋利娜-PEDV\raw data 2021-1-11\fig1\fig1E-PEDV 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E:\科研资料\李昌-FPV文章\13 转录组\2021-12-23-最后\2021-12-23-最后\9-宋利娜-PEDV\raw data 2021-1-11\fig1\fig1E-PEDV 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68" t="29102" r="17021" b="188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75" cy="1042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5B7079E2" w14:textId="77777777">
        <w:trPr>
          <w:jc w:val="center"/>
        </w:trPr>
        <w:tc>
          <w:tcPr>
            <w:tcW w:w="0" w:type="auto"/>
          </w:tcPr>
          <w:p w14:paraId="196439B6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0" w:type="auto"/>
          </w:tcPr>
          <w:p w14:paraId="3506A83A" w14:textId="77777777" w:rsidR="00A50E9B" w:rsidRDefault="001A71AD">
            <w:r>
              <w:rPr>
                <w:noProof/>
              </w:rPr>
              <w:drawing>
                <wp:inline distT="0" distB="0" distL="0" distR="0" wp14:anchorId="76EC914C" wp14:editId="6C8F118F">
                  <wp:extent cx="876300" cy="571500"/>
                  <wp:effectExtent l="0" t="0" r="0" b="0"/>
                  <wp:docPr id="28" name="图片 28" descr="E:\科研资料\李昌-FPV文章\13 转录组\2021-12-23-最后\2021-12-23-最后\9-宋利娜-PEDV\raw data 2021-1-11\fig1\fig1E-actin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E:\科研资料\李昌-FPV文章\13 转录组\2021-12-23-最后\2021-12-23-最后\9-宋利娜-PEDV\raw data 2021-1-11\fig1\fig1E-actin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33" t="32247" r="29639" b="351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46A07E6D" w14:textId="77777777">
        <w:trPr>
          <w:jc w:val="center"/>
        </w:trPr>
        <w:tc>
          <w:tcPr>
            <w:tcW w:w="0" w:type="auto"/>
          </w:tcPr>
          <w:p w14:paraId="0500B184" w14:textId="77777777" w:rsidR="00A50E9B" w:rsidRDefault="001A71AD">
            <w:r>
              <w:rPr>
                <w:rFonts w:hint="eastAsia"/>
              </w:rPr>
              <w:t>TGEV-S</w:t>
            </w:r>
          </w:p>
        </w:tc>
        <w:tc>
          <w:tcPr>
            <w:tcW w:w="0" w:type="auto"/>
          </w:tcPr>
          <w:p w14:paraId="06A6C356" w14:textId="77777777" w:rsidR="00A50E9B" w:rsidRDefault="001A71AD">
            <w:r>
              <w:rPr>
                <w:noProof/>
              </w:rPr>
              <w:drawing>
                <wp:inline distT="0" distB="0" distL="0" distR="0" wp14:anchorId="47A18C04" wp14:editId="1B85530B">
                  <wp:extent cx="925195" cy="1219200"/>
                  <wp:effectExtent l="0" t="0" r="8255" b="0"/>
                  <wp:docPr id="29" name="图片 29" descr="E:\科研资料\李昌-FPV文章\13 转录组\2021-12-23-最后\2021-12-23-最后\9-宋利娜-PEDV\raw data 2021-1-11\fig1\fig1E-TGEV 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E:\科研资料\李昌-FPV文章\13 转录组\2021-12-23-最后\2021-12-23-最后\9-宋利娜-PEDV\raw data 2021-1-11\fig1\fig1E-TGEV 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29" t="27399" r="23616" b="205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7195" cy="1234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7B28FD68" w14:textId="77777777">
        <w:trPr>
          <w:jc w:val="center"/>
        </w:trPr>
        <w:tc>
          <w:tcPr>
            <w:tcW w:w="0" w:type="auto"/>
          </w:tcPr>
          <w:p w14:paraId="161F00AE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0" w:type="auto"/>
          </w:tcPr>
          <w:p w14:paraId="3E69C7F6" w14:textId="77777777" w:rsidR="00A50E9B" w:rsidRDefault="001A71AD">
            <w:r>
              <w:rPr>
                <w:noProof/>
              </w:rPr>
              <w:drawing>
                <wp:inline distT="0" distB="0" distL="0" distR="0" wp14:anchorId="64CF7B73" wp14:editId="06BFDC4C">
                  <wp:extent cx="999490" cy="508000"/>
                  <wp:effectExtent l="0" t="0" r="0" b="6350"/>
                  <wp:docPr id="30" name="图片 30" descr="E:\科研资料\李昌-FPV文章\13 转录组\2021-12-23-最后\2021-12-23-最后\9-宋利娜-PEDV\raw data 2021-1-11\fig1\fig1E-actin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E:\科研资料\李昌-FPV文章\13 转录组\2021-12-23-最后\2021-12-23-最后\9-宋利娜-PEDV\raw data 2021-1-11\fig1\fig1E-actin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320" t="37906" r="29134" b="393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049" cy="510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8E8533" w14:textId="77777777" w:rsidR="00A50E9B" w:rsidRDefault="00A50E9B"/>
    <w:p w14:paraId="6C98F0A2" w14:textId="77777777" w:rsidR="00A50E9B" w:rsidRDefault="001A71AD">
      <w:pPr>
        <w:pStyle w:val="SMcaption"/>
        <w:spacing w:line="360" w:lineRule="auto"/>
        <w:ind w:left="422" w:hanging="422"/>
        <w:jc w:val="both"/>
        <w:rPr>
          <w:b/>
          <w:color w:val="000000"/>
          <w:szCs w:val="24"/>
          <w:shd w:val="clear" w:color="auto" w:fill="FDFCFA"/>
        </w:rPr>
      </w:pPr>
      <w:r>
        <w:rPr>
          <w:b/>
          <w:szCs w:val="24"/>
        </w:rPr>
        <w:t xml:space="preserve">Fig S2: </w:t>
      </w:r>
      <w:r>
        <w:rPr>
          <w:b/>
          <w:color w:val="000000"/>
          <w:szCs w:val="24"/>
          <w:shd w:val="clear" w:color="auto" w:fill="FDFCFA"/>
        </w:rPr>
        <w:t xml:space="preserve">Original Western images used for preparing Figure 7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"/>
        <w:gridCol w:w="2466"/>
      </w:tblGrid>
      <w:tr w:rsidR="00A50E9B" w14:paraId="50491C3A" w14:textId="77777777">
        <w:trPr>
          <w:jc w:val="center"/>
        </w:trPr>
        <w:tc>
          <w:tcPr>
            <w:tcW w:w="0" w:type="auto"/>
          </w:tcPr>
          <w:p w14:paraId="4254617A" w14:textId="77777777" w:rsidR="00A50E9B" w:rsidRDefault="001A71AD">
            <w:r>
              <w:t>IFITM3</w:t>
            </w:r>
          </w:p>
        </w:tc>
        <w:tc>
          <w:tcPr>
            <w:tcW w:w="0" w:type="auto"/>
          </w:tcPr>
          <w:p w14:paraId="3A2C4B14" w14:textId="77777777" w:rsidR="00A50E9B" w:rsidRDefault="001A71AD">
            <w:r>
              <w:rPr>
                <w:noProof/>
              </w:rPr>
              <w:drawing>
                <wp:inline distT="0" distB="0" distL="0" distR="0" wp14:anchorId="09730A35" wp14:editId="1D5B4861">
                  <wp:extent cx="1422400" cy="873760"/>
                  <wp:effectExtent l="0" t="0" r="6350" b="2540"/>
                  <wp:docPr id="35" name="图片 35" descr="E:\科研资料\李昌-FPV文章\13 转录组\2021-12-23-最后\2021-12-23-最后\9-宋利娜-PEDV\raw data 2021-1-11\fig7\fig7-1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E:\科研资料\李昌-FPV文章\13 转录组\2021-12-23-最后\2021-12-23-最后\9-宋利娜-PEDV\raw data 2021-1-11\fig7\fig7-1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09" t="32340" r="40248" b="310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357" cy="876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5A160747" w14:textId="77777777">
        <w:trPr>
          <w:jc w:val="center"/>
        </w:trPr>
        <w:tc>
          <w:tcPr>
            <w:tcW w:w="0" w:type="auto"/>
          </w:tcPr>
          <w:p w14:paraId="1FCCAE5F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0" w:type="auto"/>
          </w:tcPr>
          <w:p w14:paraId="0A4A2910" w14:textId="77777777" w:rsidR="00A50E9B" w:rsidRDefault="001A71AD">
            <w:r>
              <w:rPr>
                <w:noProof/>
              </w:rPr>
              <w:drawing>
                <wp:inline distT="0" distB="0" distL="0" distR="0" wp14:anchorId="51F482C2" wp14:editId="2C493E4B">
                  <wp:extent cx="1422400" cy="752475"/>
                  <wp:effectExtent l="0" t="0" r="6350" b="9525"/>
                  <wp:docPr id="36" name="图片 36" descr="E:\科研资料\李昌-FPV文章\13 转录组\2021-12-23-最后\2021-12-23-最后\9-宋利娜-PEDV\raw data 2021-1-11\fig7\fig7-1A-act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E:\科研资料\李昌-FPV文章\13 转录组\2021-12-23-最后\2021-12-23-最后\9-宋利娜-PEDV\raw data 2021-1-11\fig7\fig7-1A-acti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73" t="27234" r="29721" b="421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9260" cy="756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62089B60" w14:textId="77777777">
        <w:trPr>
          <w:jc w:val="center"/>
        </w:trPr>
        <w:tc>
          <w:tcPr>
            <w:tcW w:w="0" w:type="auto"/>
          </w:tcPr>
          <w:p w14:paraId="1A221F0A" w14:textId="77777777" w:rsidR="00A50E9B" w:rsidRDefault="001A71AD">
            <w:r>
              <w:t>Flag</w:t>
            </w:r>
          </w:p>
        </w:tc>
        <w:tc>
          <w:tcPr>
            <w:tcW w:w="0" w:type="auto"/>
          </w:tcPr>
          <w:p w14:paraId="2A0D79DB" w14:textId="77777777" w:rsidR="00A50E9B" w:rsidRDefault="001A71AD">
            <w:r>
              <w:rPr>
                <w:noProof/>
              </w:rPr>
              <w:drawing>
                <wp:inline distT="0" distB="0" distL="0" distR="0" wp14:anchorId="10E799B7" wp14:editId="2000CC7C">
                  <wp:extent cx="1397635" cy="1060450"/>
                  <wp:effectExtent l="0" t="0" r="0" b="6350"/>
                  <wp:docPr id="37" name="图片 37" descr="E:\科研资料\李昌-FPV文章\13 转录组\2021-12-23-最后\2021-12-23-最后\9-宋利娜-PEDV\raw data 2021-1-11\fig7\fig7-1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E:\科研资料\李昌-FPV文章\13 转录组\2021-12-23-最后\2021-12-23-最后\9-宋利娜-PEDV\raw data 2021-1-11\fig7\fig7-1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26" t="32553" r="42260" b="300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806" cy="1062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1CC11029" w14:textId="77777777">
        <w:trPr>
          <w:jc w:val="center"/>
        </w:trPr>
        <w:tc>
          <w:tcPr>
            <w:tcW w:w="0" w:type="auto"/>
          </w:tcPr>
          <w:p w14:paraId="7F3DA363" w14:textId="77777777" w:rsidR="00A50E9B" w:rsidRDefault="001A71AD">
            <w:r>
              <w:rPr>
                <w:rFonts w:hint="eastAsia"/>
              </w:rPr>
              <w:lastRenderedPageBreak/>
              <w:t>ACTIN</w:t>
            </w:r>
          </w:p>
        </w:tc>
        <w:tc>
          <w:tcPr>
            <w:tcW w:w="0" w:type="auto"/>
          </w:tcPr>
          <w:p w14:paraId="7AB21448" w14:textId="77777777" w:rsidR="00A50E9B" w:rsidRDefault="001A71AD">
            <w:r>
              <w:rPr>
                <w:noProof/>
              </w:rPr>
              <w:drawing>
                <wp:inline distT="0" distB="0" distL="0" distR="0" wp14:anchorId="59B18411" wp14:editId="0A2463E9">
                  <wp:extent cx="1397000" cy="1339850"/>
                  <wp:effectExtent l="0" t="0" r="0" b="0"/>
                  <wp:docPr id="38" name="图片 38" descr="E:\科研资料\李昌-FPV文章\13 转录组\2021-12-23-最后\2021-12-23-最后\9-宋利娜-PEDV\raw data 2021-1-11\fig7\fig7-1B-act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E:\科研资料\李昌-FPV文章\13 转录组\2021-12-23-最后\2021-12-23-最后\9-宋利娜-PEDV\raw data 2021-1-11\fig7\fig7-1B-acti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55" t="29721" r="30638" b="376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0" cy="133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95AE11" w14:textId="77777777" w:rsidR="00A50E9B" w:rsidRDefault="00A50E9B"/>
    <w:p w14:paraId="4A438C5B" w14:textId="77777777" w:rsidR="00A50E9B" w:rsidRDefault="001A71AD">
      <w:pPr>
        <w:pStyle w:val="SMcaption"/>
        <w:spacing w:line="360" w:lineRule="auto"/>
        <w:ind w:left="422" w:hanging="422"/>
        <w:jc w:val="both"/>
        <w:rPr>
          <w:b/>
          <w:color w:val="000000"/>
          <w:szCs w:val="24"/>
          <w:shd w:val="clear" w:color="auto" w:fill="FDFCFA"/>
        </w:rPr>
      </w:pPr>
      <w:r>
        <w:rPr>
          <w:b/>
          <w:szCs w:val="24"/>
        </w:rPr>
        <w:t xml:space="preserve">Fig S3: </w:t>
      </w:r>
      <w:r>
        <w:rPr>
          <w:b/>
          <w:color w:val="000000"/>
          <w:szCs w:val="24"/>
          <w:shd w:val="clear" w:color="auto" w:fill="FDFCFA"/>
        </w:rPr>
        <w:t xml:space="preserve">Original Western images used for preparing Figure 8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"/>
        <w:gridCol w:w="2286"/>
      </w:tblGrid>
      <w:tr w:rsidR="00A50E9B" w14:paraId="3160ED4D" w14:textId="77777777">
        <w:trPr>
          <w:jc w:val="center"/>
        </w:trPr>
        <w:tc>
          <w:tcPr>
            <w:tcW w:w="0" w:type="auto"/>
          </w:tcPr>
          <w:p w14:paraId="1C6C5228" w14:textId="77777777" w:rsidR="00A50E9B" w:rsidRDefault="001A71AD">
            <w:bookmarkStart w:id="0" w:name="_Hlk96416612"/>
            <w:r>
              <w:t>Flag</w:t>
            </w:r>
          </w:p>
        </w:tc>
        <w:tc>
          <w:tcPr>
            <w:tcW w:w="0" w:type="auto"/>
          </w:tcPr>
          <w:p w14:paraId="02988CDF" w14:textId="77777777" w:rsidR="00A50E9B" w:rsidRDefault="001A71AD">
            <w:r>
              <w:rPr>
                <w:noProof/>
              </w:rPr>
              <w:drawing>
                <wp:inline distT="0" distB="0" distL="0" distR="0" wp14:anchorId="31198C0E" wp14:editId="3C1EC795">
                  <wp:extent cx="1073150" cy="787400"/>
                  <wp:effectExtent l="0" t="0" r="0" b="0"/>
                  <wp:docPr id="44" name="图片 44" descr="E:\科研资料\李昌-FPV文章\13 转录组\2021-12-23-最后\2021-12-23-最后\9-宋利娜-PEDV\raw data 2021-1-11\fig8\fig8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E:\科研资料\李昌-FPV文章\13 转录组\2021-12-23-最后\2021-12-23-最后\9-宋利娜-PEDV\raw data 2021-1-11\fig8\fig8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356" t="40851" r="28483" b="327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315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20C61CA7" w14:textId="77777777">
        <w:trPr>
          <w:jc w:val="center"/>
        </w:trPr>
        <w:tc>
          <w:tcPr>
            <w:tcW w:w="0" w:type="auto"/>
          </w:tcPr>
          <w:p w14:paraId="6E7C75D8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0" w:type="auto"/>
          </w:tcPr>
          <w:p w14:paraId="37C1CC44" w14:textId="77777777" w:rsidR="00A50E9B" w:rsidRDefault="001A71AD">
            <w:r>
              <w:rPr>
                <w:noProof/>
              </w:rPr>
              <w:drawing>
                <wp:inline distT="0" distB="0" distL="0" distR="0" wp14:anchorId="03DB7873" wp14:editId="15A874AC">
                  <wp:extent cx="1149350" cy="621665"/>
                  <wp:effectExtent l="0" t="0" r="0" b="6985"/>
                  <wp:docPr id="45" name="图片 45" descr="E:\科研资料\李昌-FPV文章\13 转录组\2021-12-23-最后\2021-12-23-最后\9-宋利娜-PEDV\raw data 2021-1-11\fig8\fig8A-act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E:\科研资料\李昌-FPV文章\13 转录组\2021-12-23-最后\2021-12-23-最后\9-宋利娜-PEDV\raw data 2021-1-11\fig8\fig8A-acti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461" t="33404" r="21052" b="357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972" cy="628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5D6039A0" w14:textId="77777777">
        <w:trPr>
          <w:jc w:val="center"/>
        </w:trPr>
        <w:tc>
          <w:tcPr>
            <w:tcW w:w="0" w:type="auto"/>
          </w:tcPr>
          <w:p w14:paraId="6B46053D" w14:textId="77777777" w:rsidR="00A50E9B" w:rsidRDefault="001A71AD">
            <w:r>
              <w:t>IFITM3</w:t>
            </w:r>
          </w:p>
        </w:tc>
        <w:tc>
          <w:tcPr>
            <w:tcW w:w="0" w:type="auto"/>
          </w:tcPr>
          <w:p w14:paraId="7843D571" w14:textId="77777777" w:rsidR="00A50E9B" w:rsidRDefault="001A71AD">
            <w:r>
              <w:rPr>
                <w:noProof/>
              </w:rPr>
              <w:drawing>
                <wp:inline distT="0" distB="0" distL="0" distR="0" wp14:anchorId="7A90BA5B" wp14:editId="1D4A2707">
                  <wp:extent cx="1271905" cy="577850"/>
                  <wp:effectExtent l="0" t="0" r="4445" b="0"/>
                  <wp:docPr id="46" name="图片 46" descr="E:\科研资料\李昌-FPV文章\13 转录组\2021-12-23-最后\2021-12-23-最后\9-宋利娜-PEDV\raw data 2021-1-11\fig8\fig8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E:\科研资料\李昌-FPV文章\13 转录组\2021-12-23-最后\2021-12-23-最后\9-宋利娜-PEDV\raw data 2021-1-11\fig8\fig8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700" t="41064" r="20743" b="336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332" cy="5806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E9B" w14:paraId="23946187" w14:textId="77777777">
        <w:trPr>
          <w:jc w:val="center"/>
        </w:trPr>
        <w:tc>
          <w:tcPr>
            <w:tcW w:w="0" w:type="auto"/>
          </w:tcPr>
          <w:p w14:paraId="4F8F866A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0" w:type="auto"/>
          </w:tcPr>
          <w:p w14:paraId="502481CC" w14:textId="77777777" w:rsidR="00A50E9B" w:rsidRDefault="001A71AD">
            <w:r>
              <w:rPr>
                <w:noProof/>
              </w:rPr>
              <w:drawing>
                <wp:inline distT="0" distB="0" distL="0" distR="0" wp14:anchorId="40C7F5A9" wp14:editId="52281E20">
                  <wp:extent cx="1314450" cy="598170"/>
                  <wp:effectExtent l="0" t="0" r="0" b="0"/>
                  <wp:docPr id="47" name="图片 47" descr="E:\科研资料\李昌-FPV文章\13 转录组\2021-12-23-最后\2021-12-23-最后\9-宋利娜-PEDV\raw data 2021-1-11\fig8\fig8B-act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E:\科研资料\李昌-FPV文章\13 转录组\2021-12-23-最后\2021-12-23-最后\9-宋利娜-PEDV\raw data 2021-1-11\fig8\fig8B-acti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474" t="37447" r="19040" b="365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1132" cy="601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0E6E3989" w14:textId="77777777" w:rsidR="00A50E9B" w:rsidRDefault="00A50E9B"/>
    <w:p w14:paraId="35A1E6CE" w14:textId="77777777" w:rsidR="00A50E9B" w:rsidRDefault="001A71AD">
      <w:pPr>
        <w:pStyle w:val="SMcaption"/>
        <w:spacing w:line="360" w:lineRule="auto"/>
        <w:ind w:left="422" w:hanging="422"/>
        <w:jc w:val="both"/>
        <w:rPr>
          <w:b/>
          <w:color w:val="000000"/>
          <w:szCs w:val="24"/>
          <w:shd w:val="clear" w:color="auto" w:fill="FDFCFA"/>
        </w:rPr>
      </w:pPr>
      <w:r>
        <w:rPr>
          <w:b/>
          <w:szCs w:val="24"/>
        </w:rPr>
        <w:t>Fig S</w:t>
      </w:r>
      <w:r>
        <w:rPr>
          <w:rFonts w:hint="eastAsia"/>
          <w:b/>
          <w:szCs w:val="24"/>
          <w:lang w:eastAsia="zh-CN"/>
        </w:rPr>
        <w:t>4</w:t>
      </w:r>
      <w:r>
        <w:rPr>
          <w:b/>
          <w:szCs w:val="24"/>
        </w:rPr>
        <w:t xml:space="preserve">: </w:t>
      </w:r>
      <w:r>
        <w:rPr>
          <w:b/>
          <w:color w:val="000000"/>
          <w:szCs w:val="24"/>
          <w:shd w:val="clear" w:color="auto" w:fill="FDFCFA"/>
        </w:rPr>
        <w:t xml:space="preserve">Original Western images used for preparing Figure </w:t>
      </w:r>
      <w:r>
        <w:rPr>
          <w:rFonts w:hint="eastAsia"/>
          <w:b/>
          <w:color w:val="000000"/>
          <w:szCs w:val="24"/>
          <w:shd w:val="clear" w:color="auto" w:fill="FDFCFA"/>
          <w:lang w:eastAsia="zh-CN"/>
        </w:rPr>
        <w:t>9</w:t>
      </w:r>
      <w:r>
        <w:rPr>
          <w:b/>
          <w:color w:val="000000"/>
          <w:szCs w:val="24"/>
          <w:shd w:val="clear" w:color="auto" w:fill="FDFCFA"/>
        </w:rPr>
        <w:t xml:space="preserve">. </w:t>
      </w:r>
    </w:p>
    <w:p w14:paraId="1F2042DB" w14:textId="77777777" w:rsidR="00A50E9B" w:rsidRDefault="00A50E9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4"/>
        <w:gridCol w:w="2228"/>
      </w:tblGrid>
      <w:tr w:rsidR="00A50E9B" w14:paraId="5D68CAA3" w14:textId="77777777">
        <w:trPr>
          <w:jc w:val="center"/>
        </w:trPr>
        <w:tc>
          <w:tcPr>
            <w:tcW w:w="0" w:type="auto"/>
          </w:tcPr>
          <w:p w14:paraId="33B1931E" w14:textId="77777777" w:rsidR="00A50E9B" w:rsidRDefault="001A71AD">
            <w:r>
              <w:t>Flag</w:t>
            </w:r>
          </w:p>
        </w:tc>
        <w:tc>
          <w:tcPr>
            <w:tcW w:w="2228" w:type="dxa"/>
          </w:tcPr>
          <w:p w14:paraId="3E65AB48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68188146" wp14:editId="0F24377E">
                  <wp:simplePos x="0" y="0"/>
                  <wp:positionH relativeFrom="column">
                    <wp:posOffset>67310</wp:posOffset>
                  </wp:positionH>
                  <wp:positionV relativeFrom="paragraph">
                    <wp:posOffset>145415</wp:posOffset>
                  </wp:positionV>
                  <wp:extent cx="1026160" cy="370840"/>
                  <wp:effectExtent l="0" t="0" r="3175" b="0"/>
                  <wp:wrapTopAndBottom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16" t="33041" r="25314" b="574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5992" cy="3705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</w:rPr>
              <w:t xml:space="preserve"> </w:t>
            </w:r>
          </w:p>
        </w:tc>
      </w:tr>
      <w:tr w:rsidR="00A50E9B" w14:paraId="7E253742" w14:textId="77777777">
        <w:trPr>
          <w:jc w:val="center"/>
        </w:trPr>
        <w:tc>
          <w:tcPr>
            <w:tcW w:w="0" w:type="auto"/>
          </w:tcPr>
          <w:p w14:paraId="1832B51F" w14:textId="77777777" w:rsidR="00A50E9B" w:rsidRDefault="001A71AD">
            <w:r>
              <w:rPr>
                <w:rFonts w:hint="eastAsia"/>
              </w:rPr>
              <w:t>ACTIN</w:t>
            </w:r>
          </w:p>
        </w:tc>
        <w:tc>
          <w:tcPr>
            <w:tcW w:w="2228" w:type="dxa"/>
          </w:tcPr>
          <w:p w14:paraId="6C5B1AEF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B71A72D" wp14:editId="52275159">
                  <wp:simplePos x="0" y="0"/>
                  <wp:positionH relativeFrom="column">
                    <wp:posOffset>73660</wp:posOffset>
                  </wp:positionH>
                  <wp:positionV relativeFrom="paragraph">
                    <wp:posOffset>81280</wp:posOffset>
                  </wp:positionV>
                  <wp:extent cx="1026160" cy="551815"/>
                  <wp:effectExtent l="0" t="0" r="2540" b="635"/>
                  <wp:wrapTopAndBottom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969" t="48890" r="26976" b="325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6160" cy="5518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50E9B" w14:paraId="52CC86A1" w14:textId="77777777">
        <w:trPr>
          <w:jc w:val="center"/>
        </w:trPr>
        <w:tc>
          <w:tcPr>
            <w:tcW w:w="0" w:type="auto"/>
          </w:tcPr>
          <w:p w14:paraId="74C5E9AA" w14:textId="77777777" w:rsidR="00A50E9B" w:rsidRDefault="001A71AD">
            <w:r>
              <w:t>F</w:t>
            </w:r>
            <w:r>
              <w:rPr>
                <w:rFonts w:hint="eastAsia"/>
              </w:rPr>
              <w:t>lag</w:t>
            </w:r>
          </w:p>
        </w:tc>
        <w:tc>
          <w:tcPr>
            <w:tcW w:w="2228" w:type="dxa"/>
          </w:tcPr>
          <w:p w14:paraId="67A2275A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4968A1AB" wp14:editId="4E0EEAE5">
                  <wp:simplePos x="0" y="0"/>
                  <wp:positionH relativeFrom="column">
                    <wp:posOffset>81915</wp:posOffset>
                  </wp:positionH>
                  <wp:positionV relativeFrom="paragraph">
                    <wp:posOffset>166370</wp:posOffset>
                  </wp:positionV>
                  <wp:extent cx="1043305" cy="810260"/>
                  <wp:effectExtent l="0" t="0" r="4445" b="8890"/>
                  <wp:wrapTopAndBottom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172" t="38765" r="14364" b="340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305" cy="8102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50E9B" w14:paraId="498F1910" w14:textId="77777777">
        <w:trPr>
          <w:jc w:val="center"/>
        </w:trPr>
        <w:tc>
          <w:tcPr>
            <w:tcW w:w="0" w:type="auto"/>
          </w:tcPr>
          <w:p w14:paraId="0B55ADA7" w14:textId="77777777" w:rsidR="00A50E9B" w:rsidRDefault="001A71AD">
            <w:r>
              <w:rPr>
                <w:rFonts w:hint="eastAsia"/>
              </w:rPr>
              <w:lastRenderedPageBreak/>
              <w:t>ACTIN</w:t>
            </w:r>
          </w:p>
        </w:tc>
        <w:tc>
          <w:tcPr>
            <w:tcW w:w="2228" w:type="dxa"/>
          </w:tcPr>
          <w:p w14:paraId="70F38701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2D5641DD" wp14:editId="612979A0">
                  <wp:simplePos x="0" y="0"/>
                  <wp:positionH relativeFrom="column">
                    <wp:posOffset>93345</wp:posOffset>
                  </wp:positionH>
                  <wp:positionV relativeFrom="paragraph">
                    <wp:posOffset>126365</wp:posOffset>
                  </wp:positionV>
                  <wp:extent cx="1009015" cy="862330"/>
                  <wp:effectExtent l="0" t="0" r="635" b="0"/>
                  <wp:wrapTopAndBottom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90" t="27482" r="26991" b="435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015" cy="8623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50E9B" w14:paraId="14BB0921" w14:textId="77777777">
        <w:trPr>
          <w:jc w:val="center"/>
        </w:trPr>
        <w:tc>
          <w:tcPr>
            <w:tcW w:w="0" w:type="auto"/>
          </w:tcPr>
          <w:p w14:paraId="11C163A4" w14:textId="77777777" w:rsidR="00A50E9B" w:rsidRDefault="001A71AD">
            <w:r>
              <w:rPr>
                <w:rFonts w:hint="eastAsia"/>
              </w:rPr>
              <w:t>F</w:t>
            </w:r>
            <w:r>
              <w:t>lag</w:t>
            </w:r>
          </w:p>
        </w:tc>
        <w:tc>
          <w:tcPr>
            <w:tcW w:w="2228" w:type="dxa"/>
          </w:tcPr>
          <w:p w14:paraId="4318427A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0F2BCDC3" wp14:editId="1E817521">
                  <wp:simplePos x="0" y="0"/>
                  <wp:positionH relativeFrom="column">
                    <wp:posOffset>138430</wp:posOffset>
                  </wp:positionH>
                  <wp:positionV relativeFrom="paragraph">
                    <wp:posOffset>87630</wp:posOffset>
                  </wp:positionV>
                  <wp:extent cx="956945" cy="1267460"/>
                  <wp:effectExtent l="0" t="0" r="0" b="8890"/>
                  <wp:wrapTopAndBottom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667" t="33452" r="37222" b="356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6945" cy="12674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50E9B" w14:paraId="47E83CE6" w14:textId="77777777">
        <w:trPr>
          <w:jc w:val="center"/>
        </w:trPr>
        <w:tc>
          <w:tcPr>
            <w:tcW w:w="0" w:type="auto"/>
          </w:tcPr>
          <w:p w14:paraId="665A036A" w14:textId="77777777" w:rsidR="00A50E9B" w:rsidRDefault="001A71AD">
            <w:r>
              <w:rPr>
                <w:rFonts w:hint="eastAsia"/>
              </w:rPr>
              <w:t>A</w:t>
            </w:r>
            <w:r>
              <w:t>CTIN</w:t>
            </w:r>
          </w:p>
        </w:tc>
        <w:tc>
          <w:tcPr>
            <w:tcW w:w="2228" w:type="dxa"/>
          </w:tcPr>
          <w:p w14:paraId="2641DDD7" w14:textId="77777777" w:rsidR="00A50E9B" w:rsidRDefault="001A71AD"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67772ACF" wp14:editId="61B22D66">
                  <wp:simplePos x="0" y="0"/>
                  <wp:positionH relativeFrom="column">
                    <wp:posOffset>-13335</wp:posOffset>
                  </wp:positionH>
                  <wp:positionV relativeFrom="paragraph">
                    <wp:posOffset>132080</wp:posOffset>
                  </wp:positionV>
                  <wp:extent cx="1267460" cy="914400"/>
                  <wp:effectExtent l="0" t="0" r="8890" b="0"/>
                  <wp:wrapTopAndBottom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756" t="28061" r="17316" b="412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460" cy="914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33751B72" w14:textId="77777777" w:rsidR="00A50E9B" w:rsidRDefault="00A50E9B"/>
    <w:sectPr w:rsidR="00A50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MDW1MDeysDQyNrNQ0lEKTi0uzszPAykwrAUAgRYJsSwAAAA="/>
  </w:docVars>
  <w:rsids>
    <w:rsidRoot w:val="00BD0375"/>
    <w:rsid w:val="00061519"/>
    <w:rsid w:val="000A0EB4"/>
    <w:rsid w:val="000A72AF"/>
    <w:rsid w:val="000B3994"/>
    <w:rsid w:val="000B7943"/>
    <w:rsid w:val="000D71A8"/>
    <w:rsid w:val="000E26D0"/>
    <w:rsid w:val="000E7912"/>
    <w:rsid w:val="00137A6B"/>
    <w:rsid w:val="001A71AD"/>
    <w:rsid w:val="00231889"/>
    <w:rsid w:val="00260DDE"/>
    <w:rsid w:val="002953FB"/>
    <w:rsid w:val="002B6122"/>
    <w:rsid w:val="002C1EA9"/>
    <w:rsid w:val="002E1F5D"/>
    <w:rsid w:val="002E35A6"/>
    <w:rsid w:val="002E6C48"/>
    <w:rsid w:val="002F3600"/>
    <w:rsid w:val="002F6888"/>
    <w:rsid w:val="00304F56"/>
    <w:rsid w:val="00315496"/>
    <w:rsid w:val="00330AE6"/>
    <w:rsid w:val="0035425F"/>
    <w:rsid w:val="003544AE"/>
    <w:rsid w:val="003635F6"/>
    <w:rsid w:val="003B5784"/>
    <w:rsid w:val="003D3440"/>
    <w:rsid w:val="003E55D6"/>
    <w:rsid w:val="00440533"/>
    <w:rsid w:val="00475D98"/>
    <w:rsid w:val="0049288B"/>
    <w:rsid w:val="004A3140"/>
    <w:rsid w:val="00516120"/>
    <w:rsid w:val="005242ED"/>
    <w:rsid w:val="00531784"/>
    <w:rsid w:val="005975E5"/>
    <w:rsid w:val="005A58F1"/>
    <w:rsid w:val="005A7A61"/>
    <w:rsid w:val="005B5A12"/>
    <w:rsid w:val="005C1D5A"/>
    <w:rsid w:val="00642AC6"/>
    <w:rsid w:val="00656EEA"/>
    <w:rsid w:val="00673B92"/>
    <w:rsid w:val="006933A9"/>
    <w:rsid w:val="006972B4"/>
    <w:rsid w:val="006B4493"/>
    <w:rsid w:val="006B4E2C"/>
    <w:rsid w:val="006C1161"/>
    <w:rsid w:val="006E1BF4"/>
    <w:rsid w:val="00750108"/>
    <w:rsid w:val="007D4740"/>
    <w:rsid w:val="00843E16"/>
    <w:rsid w:val="008D2035"/>
    <w:rsid w:val="008E132A"/>
    <w:rsid w:val="00940575"/>
    <w:rsid w:val="00987D64"/>
    <w:rsid w:val="009D422C"/>
    <w:rsid w:val="009D5B90"/>
    <w:rsid w:val="00A14FDE"/>
    <w:rsid w:val="00A24800"/>
    <w:rsid w:val="00A356CF"/>
    <w:rsid w:val="00A50E9B"/>
    <w:rsid w:val="00A62D44"/>
    <w:rsid w:val="00AB4470"/>
    <w:rsid w:val="00AF0DF6"/>
    <w:rsid w:val="00AF5693"/>
    <w:rsid w:val="00AF6A4A"/>
    <w:rsid w:val="00B06D0E"/>
    <w:rsid w:val="00B452CD"/>
    <w:rsid w:val="00BB256D"/>
    <w:rsid w:val="00BD0375"/>
    <w:rsid w:val="00C60085"/>
    <w:rsid w:val="00C86461"/>
    <w:rsid w:val="00CD182B"/>
    <w:rsid w:val="00CD78F1"/>
    <w:rsid w:val="00D03C54"/>
    <w:rsid w:val="00D63427"/>
    <w:rsid w:val="00D866FC"/>
    <w:rsid w:val="00DF576A"/>
    <w:rsid w:val="00E149AB"/>
    <w:rsid w:val="00E16E39"/>
    <w:rsid w:val="00E57733"/>
    <w:rsid w:val="00E85F2D"/>
    <w:rsid w:val="00EB0AC3"/>
    <w:rsid w:val="00F0737B"/>
    <w:rsid w:val="00F42740"/>
    <w:rsid w:val="00F556B8"/>
    <w:rsid w:val="00F6254B"/>
    <w:rsid w:val="00F96E62"/>
    <w:rsid w:val="00FA7044"/>
    <w:rsid w:val="00FB67E7"/>
    <w:rsid w:val="00FF7F41"/>
    <w:rsid w:val="28D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8ED1FAF"/>
  <w15:docId w15:val="{2818571C-3C1E-4A44-8F8E-9B358C75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SMcaption">
    <w:name w:val="SM caption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settings" Target="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ntTable" Target="fontTable.xml"/><Relationship Id="rId5" Type="http://schemas.openxmlformats.org/officeDocument/2006/relationships/hyperlink" Target="mailto:ningyik@126.com" TargetMode="Externa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利娜</dc:creator>
  <cp:lastModifiedBy>Megan Bond</cp:lastModifiedBy>
  <cp:revision>2</cp:revision>
  <dcterms:created xsi:type="dcterms:W3CDTF">2022-03-03T13:39:00Z</dcterms:created>
  <dcterms:modified xsi:type="dcterms:W3CDTF">2022-03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876862BE85A48A494E5C8F7676DA68A</vt:lpwstr>
  </property>
</Properties>
</file>